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0C552" w14:textId="4EE49F1F" w:rsidR="008E3CF5" w:rsidRPr="008E3CF5" w:rsidRDefault="008E3CF5">
      <w:pPr>
        <w:rPr>
          <w:b/>
          <w:bCs/>
          <w:sz w:val="22"/>
          <w:szCs w:val="22"/>
        </w:rPr>
      </w:pPr>
      <w:r w:rsidRPr="008E3CF5">
        <w:rPr>
          <w:b/>
          <w:bCs/>
          <w:sz w:val="22"/>
          <w:szCs w:val="22"/>
        </w:rPr>
        <w:t xml:space="preserve">Appendix </w:t>
      </w:r>
      <w:r w:rsidR="00894063">
        <w:rPr>
          <w:b/>
          <w:bCs/>
          <w:sz w:val="22"/>
          <w:szCs w:val="22"/>
        </w:rPr>
        <w:t>A</w:t>
      </w:r>
    </w:p>
    <w:tbl>
      <w:tblPr>
        <w:tblW w:w="5788" w:type="dxa"/>
        <w:tblInd w:w="612" w:type="dxa"/>
        <w:tblLook w:val="04A0" w:firstRow="1" w:lastRow="0" w:firstColumn="1" w:lastColumn="0" w:noHBand="0" w:noVBand="1"/>
      </w:tblPr>
      <w:tblGrid>
        <w:gridCol w:w="2835"/>
        <w:gridCol w:w="1381"/>
        <w:gridCol w:w="1572"/>
      </w:tblGrid>
      <w:tr w:rsidR="009040A4" w14:paraId="648984F0" w14:textId="77777777" w:rsidTr="00061858">
        <w:trPr>
          <w:trHeight w:val="315"/>
        </w:trPr>
        <w:tc>
          <w:tcPr>
            <w:tcW w:w="5788" w:type="dxa"/>
            <w:gridSpan w:val="3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43C3352" w14:textId="7CAC04DC" w:rsidR="009040A4" w:rsidRDefault="006140EC" w:rsidP="00062E0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b/>
                <w:bCs/>
                <w:color w:val="000000"/>
                <w:sz w:val="20"/>
                <w:szCs w:val="20"/>
              </w:rPr>
              <w:t>Table</w:t>
            </w:r>
            <w:r w:rsidR="00A60995">
              <w:rPr>
                <w:rFonts w:ascii="Calibri" w:eastAsiaTheme="minorEastAsia" w:hAnsi="Calibri" w:cs="Calibri" w:hint="eastAsia"/>
                <w:b/>
                <w:bCs/>
                <w:color w:val="000000"/>
                <w:sz w:val="20"/>
                <w:szCs w:val="20"/>
              </w:rPr>
              <w:t xml:space="preserve"> 1. </w:t>
            </w:r>
            <w:r w:rsidR="009040A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rmality Test (Shapiro-Wilk)</w:t>
            </w:r>
          </w:p>
        </w:tc>
      </w:tr>
      <w:tr w:rsidR="009040A4" w14:paraId="4EF83889" w14:textId="77777777" w:rsidTr="00061858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0ABDD537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FA95348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DECC2C2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9040A4" w14:paraId="43086772" w14:textId="77777777" w:rsidTr="0006185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B21E" w14:textId="3AE365BF" w:rsidR="009040A4" w:rsidRPr="00143C56" w:rsidRDefault="009040A4" w:rsidP="00062E0A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>Body Mass</w:t>
            </w:r>
            <w:r w:rsidR="00AF681A"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 xml:space="preserve"> (T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F446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174B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9040A4" w14:paraId="70A8D642" w14:textId="77777777" w:rsidTr="0006185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5A08" w14:textId="77777777" w:rsidR="009040A4" w:rsidRPr="00143C56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 xml:space="preserve">IVD </w:t>
            </w: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A1AD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293C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85</w:t>
            </w:r>
          </w:p>
        </w:tc>
      </w:tr>
      <w:tr w:rsidR="009040A4" w14:paraId="784E570F" w14:textId="77777777" w:rsidTr="0006185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9EBC" w14:textId="5F0D1430" w:rsidR="009040A4" w:rsidRPr="00143C56" w:rsidRDefault="000122DE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VD are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5669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B1E4" w14:textId="77777777" w:rsidR="009040A4" w:rsidRPr="00233F4C" w:rsidRDefault="009040A4" w:rsidP="00062E0A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9040A4" w14:paraId="27CD0E86" w14:textId="77777777" w:rsidTr="0006185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D57B" w14:textId="13CC5CC4" w:rsidR="009040A4" w:rsidRPr="00143C56" w:rsidRDefault="000122DE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P are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B369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BA5C" w14:textId="77777777" w:rsidR="009040A4" w:rsidRPr="00233F4C" w:rsidRDefault="009040A4" w:rsidP="00062E0A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>00</w:t>
            </w:r>
          </w:p>
        </w:tc>
      </w:tr>
      <w:tr w:rsidR="009040A4" w14:paraId="5E57D93D" w14:textId="77777777" w:rsidTr="00061858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FFE1" w14:textId="220F9130" w:rsidR="009040A4" w:rsidRPr="00143C56" w:rsidRDefault="009040A4" w:rsidP="00062E0A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 xml:space="preserve">elative </w:t>
            </w:r>
            <w:r w:rsidR="000122DE"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>NP are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FC01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A514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9040A4" w14:paraId="0C1DFC27" w14:textId="77777777" w:rsidTr="00061858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E55B" w14:textId="77777777" w:rsidR="009040A4" w:rsidRPr="00143C56" w:rsidRDefault="009040A4" w:rsidP="00062E0A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>S</w:t>
            </w: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ck</w:t>
            </w:r>
            <w:r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 xml:space="preserve"> Angle </w:t>
            </w: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  <w:r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>lexi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B8FE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8F2A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9</w:t>
            </w:r>
          </w:p>
        </w:tc>
      </w:tr>
      <w:tr w:rsidR="009040A4" w14:paraId="5FDE3D79" w14:textId="77777777" w:rsidTr="0006185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18FD" w14:textId="77777777" w:rsidR="009040A4" w:rsidRPr="00143C56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85309">
              <w:rPr>
                <w:rFonts w:ascii="Calibri" w:eastAsiaTheme="minorEastAsia" w:hAnsi="Calibri" w:cs="Calibri"/>
                <w:sz w:val="20"/>
                <w:szCs w:val="20"/>
              </w:rPr>
              <w:t xml:space="preserve">Slack 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angle 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–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 Left bendin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A449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6075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6</w:t>
            </w:r>
          </w:p>
        </w:tc>
      </w:tr>
      <w:tr w:rsidR="009040A4" w14:paraId="59A3318E" w14:textId="77777777" w:rsidTr="0006185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240B" w14:textId="77777777" w:rsidR="009040A4" w:rsidRPr="00143C56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85309">
              <w:rPr>
                <w:rFonts w:ascii="Calibri" w:eastAsiaTheme="minorEastAsia" w:hAnsi="Calibri" w:cs="Calibri"/>
                <w:sz w:val="20"/>
                <w:szCs w:val="20"/>
              </w:rPr>
              <w:t xml:space="preserve">Slack 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angle 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–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 Right bendin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B912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EA23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1</w:t>
            </w:r>
          </w:p>
        </w:tc>
      </w:tr>
      <w:tr w:rsidR="009040A4" w14:paraId="49CE64FC" w14:textId="77777777" w:rsidTr="0006185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038E" w14:textId="77777777" w:rsidR="009040A4" w:rsidRPr="00143C56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Peak Stiffness 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–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 Flexi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38CC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DEA0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9040A4" w14:paraId="55DDAF8A" w14:textId="77777777" w:rsidTr="0006185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EE9F" w14:textId="77777777" w:rsidR="009040A4" w:rsidRPr="00143C56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Peak Stiffness 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–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 Left bendin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2F06C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54F3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49</w:t>
            </w:r>
          </w:p>
        </w:tc>
      </w:tr>
      <w:tr w:rsidR="009040A4" w14:paraId="5A94D028" w14:textId="77777777" w:rsidTr="0006185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22FD" w14:textId="77777777" w:rsidR="009040A4" w:rsidRPr="00143C56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Peak Stiffness 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–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 Right bendin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264B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D1AD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9040A4" w14:paraId="0CC6819B" w14:textId="77777777" w:rsidTr="0006185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8778" w14:textId="77777777" w:rsidR="009040A4" w:rsidRPr="00143C56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</w:rPr>
              <w:t>P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eak Moment </w:t>
            </w:r>
            <w:r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Theme="minorHAnsi" w:eastAsiaTheme="minorEastAsia" w:hAnsiTheme="minorHAnsi" w:cstheme="minorHAnsi" w:hint="eastAsia"/>
                <w:color w:val="000000" w:themeColor="text1"/>
                <w:sz w:val="20"/>
                <w:szCs w:val="20"/>
              </w:rPr>
              <w:t xml:space="preserve"> </w:t>
            </w:r>
            <w:r w:rsidRPr="00A85309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</w:rPr>
              <w:t>F</w:t>
            </w:r>
            <w:r>
              <w:rPr>
                <w:rFonts w:asciiTheme="minorHAnsi" w:eastAsiaTheme="minorEastAsia" w:hAnsiTheme="minorHAnsi" w:cstheme="minorHAnsi" w:hint="eastAsia"/>
                <w:color w:val="000000" w:themeColor="text1"/>
                <w:sz w:val="20"/>
                <w:szCs w:val="20"/>
              </w:rPr>
              <w:t>lexi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C083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4B18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9040A4" w14:paraId="4F416149" w14:textId="77777777" w:rsidTr="0006185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DF64" w14:textId="77777777" w:rsidR="009040A4" w:rsidRPr="00143C56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</w:rPr>
              <w:t>P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eak Moment </w:t>
            </w:r>
            <w:r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Theme="minorHAnsi" w:eastAsiaTheme="minorEastAsia" w:hAnsiTheme="minorHAnsi" w:cstheme="minorHAnsi" w:hint="eastAsia"/>
                <w:color w:val="000000" w:themeColor="text1"/>
                <w:sz w:val="20"/>
                <w:szCs w:val="20"/>
              </w:rPr>
              <w:t xml:space="preserve"> Left bendin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CF21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E9A0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36</w:t>
            </w:r>
          </w:p>
        </w:tc>
      </w:tr>
      <w:tr w:rsidR="009040A4" w14:paraId="404998BF" w14:textId="77777777" w:rsidTr="0006185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1646" w14:textId="77777777" w:rsidR="009040A4" w:rsidRPr="00143C56" w:rsidRDefault="009040A4" w:rsidP="00062E0A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</w:rPr>
              <w:t>P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eak Moment </w:t>
            </w:r>
            <w:r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Theme="minorHAnsi" w:eastAsiaTheme="minorEastAsia" w:hAnsiTheme="minorHAnsi" w:cstheme="minorHAnsi" w:hint="eastAsia"/>
                <w:color w:val="000000" w:themeColor="text1"/>
                <w:sz w:val="20"/>
                <w:szCs w:val="20"/>
              </w:rPr>
              <w:t xml:space="preserve"> Right bendin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2C5B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905A" w14:textId="77777777" w:rsidR="009040A4" w:rsidRPr="00233F4C" w:rsidRDefault="009040A4" w:rsidP="00062E0A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</w:t>
            </w:r>
            <w:r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040A4" w14:paraId="687B97A6" w14:textId="77777777" w:rsidTr="0006185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BF3C" w14:textId="77777777" w:rsidR="009040A4" w:rsidRPr="00143C56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85309">
              <w:rPr>
                <w:rFonts w:ascii="Calibri" w:eastAsiaTheme="minorEastAsia" w:hAnsi="Calibri" w:cs="Calibri"/>
                <w:sz w:val="20"/>
                <w:szCs w:val="20"/>
              </w:rPr>
              <w:t>Hyst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eresis 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–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 Flexi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578F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DEF7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9040A4" w14:paraId="7E083DFC" w14:textId="77777777" w:rsidTr="00061858">
        <w:trPr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A720" w14:textId="77777777" w:rsidR="009040A4" w:rsidRPr="00143C56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85309">
              <w:rPr>
                <w:rFonts w:ascii="Calibri" w:eastAsiaTheme="minorEastAsia" w:hAnsi="Calibri" w:cs="Calibri"/>
                <w:sz w:val="20"/>
                <w:szCs w:val="20"/>
              </w:rPr>
              <w:t>Hyst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eresis 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–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 Left bending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995F14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E13DB0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9040A4" w14:paraId="01145BE1" w14:textId="77777777" w:rsidTr="00061858">
        <w:trPr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DD77" w14:textId="77777777" w:rsidR="009040A4" w:rsidRPr="00143C56" w:rsidRDefault="009040A4" w:rsidP="00062E0A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A85309">
              <w:rPr>
                <w:rFonts w:ascii="Calibri" w:eastAsiaTheme="minorEastAsia" w:hAnsi="Calibri" w:cs="Calibri"/>
                <w:sz w:val="20"/>
                <w:szCs w:val="20"/>
              </w:rPr>
              <w:t>Hyst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eresis 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–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 Right bending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C2EDE2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4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2CADCD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7</w:t>
            </w:r>
          </w:p>
        </w:tc>
      </w:tr>
      <w:tr w:rsidR="009040A4" w14:paraId="7778DB23" w14:textId="77777777" w:rsidTr="00061858">
        <w:trPr>
          <w:trHeight w:val="27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8861" w14:textId="77777777" w:rsidR="009040A4" w:rsidRPr="00143C56" w:rsidRDefault="009040A4" w:rsidP="00062E0A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</w:rPr>
              <w:t>N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>ormalized mass MF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1DA936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37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F155E3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9040A4" w14:paraId="7FB270EE" w14:textId="77777777" w:rsidTr="00061858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C4FF" w14:textId="77777777" w:rsidR="009040A4" w:rsidRPr="00143C56" w:rsidRDefault="009040A4" w:rsidP="00062E0A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</w:rPr>
              <w:t>N</w:t>
            </w: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>ormalized mass LG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17170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98079" w14:textId="77777777" w:rsidR="009040A4" w:rsidRPr="00143C56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43C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21</w:t>
            </w:r>
          </w:p>
        </w:tc>
      </w:tr>
      <w:tr w:rsidR="009040A4" w14:paraId="41AF61FA" w14:textId="77777777" w:rsidTr="00061858">
        <w:trPr>
          <w:trHeight w:val="270"/>
        </w:trPr>
        <w:tc>
          <w:tcPr>
            <w:tcW w:w="578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34588" w14:textId="77A32B11" w:rsidR="009040A4" w:rsidRPr="00143C56" w:rsidRDefault="00194CC8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i/>
                <w:iCs/>
                <w:color w:val="000000"/>
                <w:sz w:val="20"/>
                <w:szCs w:val="20"/>
              </w:rPr>
              <w:t xml:space="preserve">T1, Body Mass at time of termination; </w:t>
            </w:r>
            <w:r w:rsidR="009040A4" w:rsidRPr="00E84A7B">
              <w:rPr>
                <w:rFonts w:ascii="Calibri" w:eastAsiaTheme="minorEastAsia" w:hAnsi="Calibri" w:cs="Calibri" w:hint="eastAsia"/>
                <w:i/>
                <w:iCs/>
                <w:sz w:val="20"/>
                <w:szCs w:val="20"/>
              </w:rPr>
              <w:t xml:space="preserve">IVD, intervertebral disc; </w:t>
            </w:r>
            <w:r w:rsidR="009040A4" w:rsidRPr="00E84A7B">
              <w:rPr>
                <w:rFonts w:ascii="Calibri" w:eastAsiaTheme="minorEastAsia" w:hAnsi="Calibri" w:cs="Calibri"/>
                <w:i/>
                <w:iCs/>
                <w:sz w:val="20"/>
                <w:szCs w:val="20"/>
              </w:rPr>
              <w:t>NP, nucleus pulposus</w:t>
            </w:r>
            <w:r w:rsidR="009040A4">
              <w:rPr>
                <w:rFonts w:ascii="Calibri" w:eastAsiaTheme="minorEastAsia" w:hAnsi="Calibri" w:cs="Calibri" w:hint="eastAsia"/>
                <w:i/>
                <w:iCs/>
                <w:sz w:val="20"/>
                <w:szCs w:val="20"/>
              </w:rPr>
              <w:t xml:space="preserve">; </w:t>
            </w:r>
            <w:r w:rsidR="009040A4" w:rsidRPr="00E84A7B">
              <w:rPr>
                <w:rFonts w:ascii="Calibri" w:eastAsiaTheme="minorEastAsia" w:hAnsi="Calibri" w:cs="Calibri" w:hint="eastAsia"/>
                <w:i/>
                <w:iCs/>
                <w:sz w:val="20"/>
                <w:szCs w:val="20"/>
              </w:rPr>
              <w:t>MF, multifidus muscle; LG, longissimus muscle</w:t>
            </w:r>
          </w:p>
        </w:tc>
      </w:tr>
    </w:tbl>
    <w:p w14:paraId="004E7922" w14:textId="77777777" w:rsidR="009040A4" w:rsidRDefault="009040A4" w:rsidP="009040A4">
      <w:pPr>
        <w:rPr>
          <w:rFonts w:ascii="Calibri" w:eastAsiaTheme="minorEastAsia" w:hAnsi="Calibri" w:cs="Calibri"/>
        </w:rPr>
      </w:pPr>
    </w:p>
    <w:tbl>
      <w:tblPr>
        <w:tblW w:w="6115" w:type="dxa"/>
        <w:tblInd w:w="612" w:type="dxa"/>
        <w:tblLook w:val="04A0" w:firstRow="1" w:lastRow="0" w:firstColumn="1" w:lastColumn="0" w:noHBand="0" w:noVBand="1"/>
      </w:tblPr>
      <w:tblGrid>
        <w:gridCol w:w="2694"/>
        <w:gridCol w:w="850"/>
        <w:gridCol w:w="851"/>
        <w:gridCol w:w="812"/>
        <w:gridCol w:w="908"/>
      </w:tblGrid>
      <w:tr w:rsidR="009040A4" w:rsidRPr="003D529B" w14:paraId="5CFF3EBA" w14:textId="77777777" w:rsidTr="00061858">
        <w:trPr>
          <w:trHeight w:val="315"/>
        </w:trPr>
        <w:tc>
          <w:tcPr>
            <w:tcW w:w="6115" w:type="dxa"/>
            <w:gridSpan w:val="5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8D13587" w14:textId="6E436EF8" w:rsidR="009040A4" w:rsidRPr="003D529B" w:rsidRDefault="00A60995" w:rsidP="00062E0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b/>
                <w:bCs/>
                <w:color w:val="000000"/>
                <w:sz w:val="20"/>
                <w:szCs w:val="20"/>
              </w:rPr>
              <w:t xml:space="preserve">Table 2. </w:t>
            </w:r>
            <w:r w:rsidR="009040A4" w:rsidRPr="003D529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omogeneity of Variances Test (Levene's)</w:t>
            </w:r>
          </w:p>
        </w:tc>
      </w:tr>
      <w:tr w:rsidR="009040A4" w:rsidRPr="003D529B" w14:paraId="5CE81B96" w14:textId="77777777" w:rsidTr="0006185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471658BC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F57051B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86BAA5D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f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5736530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f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6FDAD24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040A4" w:rsidRPr="003D529B" w14:paraId="11FC15C4" w14:textId="77777777" w:rsidTr="00061858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3DB5" w14:textId="56776D9F" w:rsidR="009040A4" w:rsidRPr="003D529B" w:rsidRDefault="009040A4" w:rsidP="00062E0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>Body Mass</w:t>
            </w:r>
            <w:r w:rsidR="00E5021E"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 xml:space="preserve"> (T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1808" w14:textId="77777777" w:rsidR="009040A4" w:rsidRPr="00A22504" w:rsidRDefault="009040A4" w:rsidP="00062E0A">
            <w:pPr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.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A520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9BA3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7BFB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</w:tr>
      <w:tr w:rsidR="009040A4" w:rsidRPr="003D529B" w14:paraId="00DEC8EF" w14:textId="77777777" w:rsidTr="00061858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C1EB" w14:textId="77777777" w:rsidR="009040A4" w:rsidRPr="003D529B" w:rsidRDefault="009040A4" w:rsidP="00062E0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 xml:space="preserve">IVD </w:t>
            </w: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1350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ADB9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3485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D9DD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0.886</w:t>
            </w:r>
          </w:p>
        </w:tc>
      </w:tr>
      <w:tr w:rsidR="009040A4" w:rsidRPr="003D529B" w14:paraId="6C899726" w14:textId="77777777" w:rsidTr="00061858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1D89" w14:textId="4A41AAF0" w:rsidR="009040A4" w:rsidRPr="003D529B" w:rsidRDefault="000122DE" w:rsidP="00062E0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VD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D1120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BD7C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151D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D5EC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0.586</w:t>
            </w:r>
          </w:p>
        </w:tc>
      </w:tr>
      <w:tr w:rsidR="009040A4" w:rsidRPr="003D529B" w14:paraId="60FC433D" w14:textId="77777777" w:rsidTr="00061858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7387" w14:textId="5447A47C" w:rsidR="009040A4" w:rsidRPr="003D529B" w:rsidRDefault="000122DE" w:rsidP="00062E0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P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0372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1.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FA90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5176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EBF6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0.259</w:t>
            </w:r>
          </w:p>
        </w:tc>
      </w:tr>
      <w:tr w:rsidR="009040A4" w:rsidRPr="003D529B" w14:paraId="2FBC6040" w14:textId="77777777" w:rsidTr="0006185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5333" w14:textId="5B7E0715" w:rsidR="009040A4" w:rsidRPr="003D529B" w:rsidRDefault="009040A4" w:rsidP="00062E0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</w:t>
            </w:r>
            <w:r w:rsidRPr="003D529B"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>elative</w:t>
            </w:r>
            <w:r w:rsidR="000122DE"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 xml:space="preserve"> NP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B5C7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5C80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5FBC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82D7" w14:textId="77777777" w:rsidR="009040A4" w:rsidRPr="00233F4C" w:rsidRDefault="009040A4" w:rsidP="00062E0A">
            <w:pPr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  <w:r>
              <w:rPr>
                <w:rFonts w:ascii="Calibri" w:eastAsiaTheme="minorEastAsia" w:hAnsi="Calibri" w:cs="Calibri" w:hint="eastAsia"/>
                <w:color w:val="000000"/>
                <w:sz w:val="20"/>
                <w:szCs w:val="20"/>
              </w:rPr>
              <w:t>0</w:t>
            </w:r>
          </w:p>
        </w:tc>
      </w:tr>
      <w:tr w:rsidR="009040A4" w:rsidRPr="003D529B" w14:paraId="58E2E6A0" w14:textId="77777777" w:rsidTr="0006185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5189" w14:textId="77777777" w:rsidR="009040A4" w:rsidRPr="003D529B" w:rsidRDefault="009040A4" w:rsidP="00062E0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>S</w:t>
            </w: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ck</w:t>
            </w:r>
            <w:r w:rsidRPr="003D529B"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 xml:space="preserve"> Angle </w:t>
            </w:r>
            <w:r w:rsidRPr="003D529B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–</w:t>
            </w:r>
            <w:r w:rsidRPr="003D529B"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</w:t>
            </w:r>
            <w:r w:rsidRPr="003D529B"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>lex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F040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AE47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AA58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AF90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0.437</w:t>
            </w:r>
          </w:p>
        </w:tc>
      </w:tr>
      <w:tr w:rsidR="009040A4" w:rsidRPr="003D529B" w14:paraId="457F1E60" w14:textId="77777777" w:rsidTr="00061858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74A0" w14:textId="77777777" w:rsidR="009040A4" w:rsidRPr="003D529B" w:rsidRDefault="009040A4" w:rsidP="00062E0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 xml:space="preserve">Slack 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angle </w:t>
            </w: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>–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 Left be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D233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D196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51FEA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6253A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0.278</w:t>
            </w:r>
          </w:p>
        </w:tc>
      </w:tr>
      <w:tr w:rsidR="009040A4" w:rsidRPr="003D529B" w14:paraId="1FA37BF5" w14:textId="77777777" w:rsidTr="00061858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2FE7" w14:textId="77777777" w:rsidR="009040A4" w:rsidRPr="003D529B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 xml:space="preserve">Slack 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angle </w:t>
            </w: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>–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 Right be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8164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B650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04DD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580A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9040A4" w:rsidRPr="003D529B" w14:paraId="60976A73" w14:textId="77777777" w:rsidTr="00061858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3773" w14:textId="77777777" w:rsidR="009040A4" w:rsidRPr="003D529B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Peak Stiffness </w:t>
            </w: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>–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 Flex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21A1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D1B8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241C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1CB7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24</w:t>
            </w:r>
          </w:p>
        </w:tc>
      </w:tr>
      <w:tr w:rsidR="009040A4" w:rsidRPr="003D529B" w14:paraId="68970209" w14:textId="77777777" w:rsidTr="00061858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B30B" w14:textId="77777777" w:rsidR="009040A4" w:rsidRPr="003D529B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Peak Stiffness </w:t>
            </w: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>–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 Left be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6ABD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A1E9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4BE6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91BE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52</w:t>
            </w:r>
          </w:p>
        </w:tc>
      </w:tr>
      <w:tr w:rsidR="009040A4" w:rsidRPr="003D529B" w14:paraId="0DA0594F" w14:textId="77777777" w:rsidTr="0006185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EF36" w14:textId="77777777" w:rsidR="009040A4" w:rsidRPr="003D529B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Peak Stiffness </w:t>
            </w: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>–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 Right be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993A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F8CB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82D4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B4E3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1</w:t>
            </w:r>
          </w:p>
        </w:tc>
      </w:tr>
      <w:tr w:rsidR="009040A4" w:rsidRPr="003D529B" w14:paraId="6AC1515B" w14:textId="77777777" w:rsidTr="0006185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F44E" w14:textId="77777777" w:rsidR="009040A4" w:rsidRPr="003D529B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>P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eak Moment </w:t>
            </w:r>
            <w:r w:rsidRPr="003D529B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</w:rPr>
              <w:t>–</w:t>
            </w:r>
            <w:r w:rsidRPr="003D529B">
              <w:rPr>
                <w:rFonts w:asciiTheme="minorHAnsi" w:eastAsiaTheme="minorEastAsia" w:hAnsiTheme="minorHAnsi" w:cstheme="minorHAnsi" w:hint="eastAsia"/>
                <w:color w:val="000000" w:themeColor="text1"/>
                <w:sz w:val="20"/>
                <w:szCs w:val="20"/>
              </w:rPr>
              <w:t xml:space="preserve"> </w:t>
            </w:r>
            <w:r w:rsidRPr="003D529B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</w:rPr>
              <w:t>F</w:t>
            </w:r>
            <w:r w:rsidRPr="003D529B">
              <w:rPr>
                <w:rFonts w:asciiTheme="minorHAnsi" w:eastAsiaTheme="minorEastAsia" w:hAnsiTheme="minorHAnsi" w:cstheme="minorHAnsi" w:hint="eastAsia"/>
                <w:color w:val="000000" w:themeColor="text1"/>
                <w:sz w:val="20"/>
                <w:szCs w:val="20"/>
              </w:rPr>
              <w:t>lex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2E8D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9A560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18A8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DB7E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87</w:t>
            </w:r>
          </w:p>
        </w:tc>
      </w:tr>
      <w:tr w:rsidR="009040A4" w:rsidRPr="003D529B" w14:paraId="4A324F59" w14:textId="77777777" w:rsidTr="0006185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EF12" w14:textId="77777777" w:rsidR="009040A4" w:rsidRPr="003D529B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>P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eak Moment </w:t>
            </w:r>
            <w:r w:rsidRPr="003D529B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</w:rPr>
              <w:t>–</w:t>
            </w:r>
            <w:r w:rsidRPr="003D529B">
              <w:rPr>
                <w:rFonts w:asciiTheme="minorHAnsi" w:eastAsiaTheme="minorEastAsia" w:hAnsiTheme="minorHAnsi" w:cstheme="minorHAnsi" w:hint="eastAsia"/>
                <w:color w:val="000000" w:themeColor="text1"/>
                <w:sz w:val="20"/>
                <w:szCs w:val="20"/>
              </w:rPr>
              <w:t xml:space="preserve"> Left be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454D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8AEA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1B15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DA02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1</w:t>
            </w:r>
          </w:p>
        </w:tc>
      </w:tr>
      <w:tr w:rsidR="009040A4" w:rsidRPr="003D529B" w14:paraId="3F102B68" w14:textId="77777777" w:rsidTr="0006185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F442" w14:textId="77777777" w:rsidR="009040A4" w:rsidRPr="003D529B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>P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eak Moment </w:t>
            </w:r>
            <w:r w:rsidRPr="003D529B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</w:rPr>
              <w:t>–</w:t>
            </w:r>
            <w:r w:rsidRPr="003D529B">
              <w:rPr>
                <w:rFonts w:asciiTheme="minorHAnsi" w:eastAsiaTheme="minorEastAsia" w:hAnsiTheme="minorHAnsi" w:cstheme="minorHAnsi" w:hint="eastAsia"/>
                <w:color w:val="000000" w:themeColor="text1"/>
                <w:sz w:val="20"/>
                <w:szCs w:val="20"/>
              </w:rPr>
              <w:t xml:space="preserve"> Right be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432C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5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B57E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79B1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49C0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9040A4" w:rsidRPr="003D529B" w14:paraId="08F49920" w14:textId="77777777" w:rsidTr="00061858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1AC2" w14:textId="77777777" w:rsidR="009040A4" w:rsidRPr="003D529B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>Hyst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eresis </w:t>
            </w: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>–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 Flex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667C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6D01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7D8D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814A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2</w:t>
            </w:r>
          </w:p>
        </w:tc>
      </w:tr>
      <w:tr w:rsidR="009040A4" w:rsidRPr="003D529B" w14:paraId="3D1A62C1" w14:textId="77777777" w:rsidTr="00061858">
        <w:trPr>
          <w:trHeight w:val="25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1EAB" w14:textId="77777777" w:rsidR="009040A4" w:rsidRPr="003D529B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>Hyst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eresis </w:t>
            </w: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>–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 Left bend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DC48E2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E4D9DE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871CB3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64CD07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88</w:t>
            </w:r>
          </w:p>
        </w:tc>
      </w:tr>
      <w:tr w:rsidR="009040A4" w:rsidRPr="003D529B" w14:paraId="5975BFC4" w14:textId="77777777" w:rsidTr="00061858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5E74" w14:textId="77777777" w:rsidR="009040A4" w:rsidRPr="003D529B" w:rsidRDefault="009040A4" w:rsidP="00062E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>Hyst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eresis </w:t>
            </w: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>–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 xml:space="preserve"> Right be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67E6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6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C1A3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27750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FD86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9040A4" w:rsidRPr="003D529B" w14:paraId="21217D09" w14:textId="77777777" w:rsidTr="00061858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A3FD" w14:textId="77777777" w:rsidR="009040A4" w:rsidRPr="003D529B" w:rsidRDefault="009040A4" w:rsidP="00062E0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>N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>ormalized mass M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D5F5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08EB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1563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2DBD" w14:textId="77777777" w:rsidR="009040A4" w:rsidRPr="00233F4C" w:rsidRDefault="009040A4" w:rsidP="00062E0A">
            <w:pPr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  <w:r>
              <w:rPr>
                <w:rFonts w:ascii="Calibri" w:eastAsiaTheme="minorEastAsia" w:hAnsi="Calibri" w:cs="Calibri" w:hint="eastAsia"/>
                <w:color w:val="000000"/>
                <w:sz w:val="20"/>
                <w:szCs w:val="20"/>
              </w:rPr>
              <w:t>0</w:t>
            </w:r>
          </w:p>
        </w:tc>
      </w:tr>
      <w:tr w:rsidR="009040A4" w:rsidRPr="003D529B" w14:paraId="2BE8404B" w14:textId="77777777" w:rsidTr="00061858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67FCA" w14:textId="77777777" w:rsidR="009040A4" w:rsidRPr="003D529B" w:rsidRDefault="009040A4" w:rsidP="00062E0A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3D529B">
              <w:rPr>
                <w:rFonts w:ascii="Calibri" w:eastAsiaTheme="minorEastAsia" w:hAnsi="Calibri" w:cs="Calibri"/>
                <w:sz w:val="20"/>
                <w:szCs w:val="20"/>
              </w:rPr>
              <w:t>N</w:t>
            </w:r>
            <w:r w:rsidRPr="003D529B">
              <w:rPr>
                <w:rFonts w:ascii="Calibri" w:eastAsiaTheme="minorEastAsia" w:hAnsi="Calibri" w:cs="Calibri" w:hint="eastAsia"/>
                <w:sz w:val="20"/>
                <w:szCs w:val="20"/>
              </w:rPr>
              <w:t>ormalized mass L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120BC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.8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17030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9BB81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B0413" w14:textId="77777777" w:rsidR="009040A4" w:rsidRPr="003D529B" w:rsidRDefault="009040A4" w:rsidP="00062E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529B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</w:tr>
      <w:tr w:rsidR="009040A4" w:rsidRPr="003D529B" w14:paraId="35424AC5" w14:textId="77777777" w:rsidTr="00061858">
        <w:trPr>
          <w:trHeight w:val="255"/>
        </w:trPr>
        <w:tc>
          <w:tcPr>
            <w:tcW w:w="611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74C99" w14:textId="58901F6C" w:rsidR="009040A4" w:rsidRPr="003D529B" w:rsidRDefault="00E5021E" w:rsidP="00062E0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i/>
                <w:iCs/>
                <w:color w:val="000000"/>
                <w:sz w:val="20"/>
                <w:szCs w:val="20"/>
              </w:rPr>
              <w:t xml:space="preserve">T1, Body Mass at time of termination; </w:t>
            </w:r>
            <w:r w:rsidR="009040A4" w:rsidRPr="00E84A7B">
              <w:rPr>
                <w:rFonts w:ascii="Calibri" w:eastAsiaTheme="minorEastAsia" w:hAnsi="Calibri" w:cs="Calibri" w:hint="eastAsia"/>
                <w:i/>
                <w:iCs/>
                <w:sz w:val="20"/>
                <w:szCs w:val="20"/>
              </w:rPr>
              <w:t xml:space="preserve">IVD, intervertebral disc; </w:t>
            </w:r>
            <w:r w:rsidR="009040A4" w:rsidRPr="00E84A7B">
              <w:rPr>
                <w:rFonts w:ascii="Calibri" w:eastAsiaTheme="minorEastAsia" w:hAnsi="Calibri" w:cs="Calibri"/>
                <w:i/>
                <w:iCs/>
                <w:sz w:val="20"/>
                <w:szCs w:val="20"/>
              </w:rPr>
              <w:t>NP, nucleus pulposus</w:t>
            </w:r>
            <w:r w:rsidR="009040A4">
              <w:rPr>
                <w:rFonts w:ascii="Calibri" w:eastAsiaTheme="minorEastAsia" w:hAnsi="Calibri" w:cs="Calibri" w:hint="eastAsia"/>
                <w:i/>
                <w:iCs/>
                <w:sz w:val="20"/>
                <w:szCs w:val="20"/>
              </w:rPr>
              <w:t xml:space="preserve">; </w:t>
            </w:r>
            <w:r w:rsidR="009040A4" w:rsidRPr="00E84A7B">
              <w:rPr>
                <w:rFonts w:ascii="Calibri" w:eastAsiaTheme="minorEastAsia" w:hAnsi="Calibri" w:cs="Calibri" w:hint="eastAsia"/>
                <w:i/>
                <w:iCs/>
                <w:sz w:val="20"/>
                <w:szCs w:val="20"/>
              </w:rPr>
              <w:t>MF, multifidus muscle; LG, longissimus muscle</w:t>
            </w:r>
            <w:r w:rsidR="009040A4">
              <w:rPr>
                <w:rFonts w:ascii="Calibri" w:eastAsiaTheme="minorEastAsia" w:hAnsi="Calibri" w:cs="Calibri" w:hint="eastAsia"/>
                <w:i/>
                <w:iCs/>
                <w:sz w:val="20"/>
                <w:szCs w:val="20"/>
              </w:rPr>
              <w:t>; df, degree of freedom</w:t>
            </w:r>
          </w:p>
        </w:tc>
      </w:tr>
    </w:tbl>
    <w:p w14:paraId="395AC7C4" w14:textId="77777777" w:rsidR="009040A4" w:rsidRPr="00A60995" w:rsidRDefault="009040A4" w:rsidP="008E3CF5">
      <w:pPr>
        <w:rPr>
          <w:rFonts w:eastAsiaTheme="minorEastAsia"/>
        </w:rPr>
      </w:pPr>
    </w:p>
    <w:sectPr w:rsidR="009040A4" w:rsidRPr="00A609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F958E8"/>
    <w:multiLevelType w:val="hybridMultilevel"/>
    <w:tmpl w:val="6608E08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6018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18E"/>
    <w:rsid w:val="000122DE"/>
    <w:rsid w:val="00061858"/>
    <w:rsid w:val="001926AA"/>
    <w:rsid w:val="00194CC8"/>
    <w:rsid w:val="004F51B7"/>
    <w:rsid w:val="006140EC"/>
    <w:rsid w:val="006847C9"/>
    <w:rsid w:val="006D7E8D"/>
    <w:rsid w:val="00724A00"/>
    <w:rsid w:val="00894063"/>
    <w:rsid w:val="008E3CF5"/>
    <w:rsid w:val="009040A4"/>
    <w:rsid w:val="009B0C1F"/>
    <w:rsid w:val="009D7C5F"/>
    <w:rsid w:val="00A60995"/>
    <w:rsid w:val="00AF681A"/>
    <w:rsid w:val="00B5618E"/>
    <w:rsid w:val="00C26D52"/>
    <w:rsid w:val="00E5021E"/>
    <w:rsid w:val="00FA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665C0"/>
  <w15:chartTrackingRefBased/>
  <w15:docId w15:val="{7DAD3CDF-7C10-46F0-88AA-841CD770E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0A4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1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1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1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1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1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1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1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1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1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1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1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1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1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1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1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1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1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1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1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6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1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61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1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61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1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61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1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1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1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F. (Fangxin)</dc:creator>
  <cp:keywords/>
  <dc:description/>
  <cp:lastModifiedBy>Xiao, F. (Fangxin)</cp:lastModifiedBy>
  <cp:revision>14</cp:revision>
  <dcterms:created xsi:type="dcterms:W3CDTF">2024-10-17T08:56:00Z</dcterms:created>
  <dcterms:modified xsi:type="dcterms:W3CDTF">2025-04-24T07:20:00Z</dcterms:modified>
</cp:coreProperties>
</file>